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48B" w:rsidRDefault="000B148B" w:rsidP="000B148B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49171C">
        <w:rPr>
          <w:rFonts w:ascii="Times New Roman" w:hAnsi="Times New Roman"/>
          <w:b/>
          <w:sz w:val="24"/>
          <w:szCs w:val="24"/>
        </w:rPr>
        <w:t xml:space="preserve">Table </w:t>
      </w:r>
      <w:r w:rsidR="00041EF0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 xml:space="preserve"> Microsatellite markers we used in this study</w:t>
      </w:r>
    </w:p>
    <w:tbl>
      <w:tblPr>
        <w:tblW w:w="12900" w:type="dxa"/>
        <w:jc w:val="center"/>
        <w:tblLayout w:type="fixed"/>
        <w:tblLook w:val="00A0" w:firstRow="1" w:lastRow="0" w:firstColumn="1" w:lastColumn="0" w:noHBand="0" w:noVBand="0"/>
      </w:tblPr>
      <w:tblGrid>
        <w:gridCol w:w="1276"/>
        <w:gridCol w:w="1223"/>
        <w:gridCol w:w="3710"/>
        <w:gridCol w:w="1446"/>
        <w:gridCol w:w="1417"/>
        <w:gridCol w:w="851"/>
        <w:gridCol w:w="1559"/>
        <w:gridCol w:w="1418"/>
      </w:tblGrid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New cod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Marker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Primer sequence (5'-3'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Fluorescence lab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Core repea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Tm (º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Allele size range (b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No. of alleles detected</w:t>
            </w: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AR.02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F:GAAGGACGAGTCTCATTTG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5'F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(CT)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189-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R:GGCTGCCCCTGTTTCAC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AR.0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F:AGGTAACACCGAACGAGT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5'H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(AG)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190-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R:CCTACGACATCACCG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AR.06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F:CGGTTGTTTTTGATTGT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5'H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(CT)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235-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R:GGTTCTTGGGGAGTTGAT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AR.07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F:TTTCATTTCTGCCGCTTTTA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5'RO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(AG)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3620F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27</w:t>
            </w:r>
            <w:r w:rsidR="003620FD"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Pr="002540DA">
              <w:rPr>
                <w:rFonts w:ascii="Times New Roman" w:hAnsi="Times New Roman"/>
                <w:kern w:val="0"/>
                <w:sz w:val="22"/>
              </w:rPr>
              <w:t>-30</w:t>
            </w:r>
            <w:r w:rsidR="003620FD">
              <w:rPr>
                <w:rFonts w:ascii="Times New Roman" w:hAnsi="Times New Roman" w:hint="eastAsia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C12DFA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hint="eastAsia"/>
                <w:kern w:val="0"/>
                <w:sz w:val="22"/>
              </w:rPr>
              <w:t>7</w:t>
            </w: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R:GTCGCCCCCTAATCTTTC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AR.09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F:GTGGCCTAGCCTATCGACC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5'RO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(CT)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268-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R:TGAATGGAAAGGGGAAAT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AR.1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F:CGCAAAACGAAACCTTGTT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5'F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(CT)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334-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R:AGGCTGCTGGACTGACAT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AR.1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F:ATTGTCTCCCTCCCTCTTC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5'H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(CT)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230-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R:TCATTTCATCGCACTCA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AR.2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F:ACCGTGCCTCAGCTACT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5'F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(GA)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167-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R:GGTGTTTCCTCGCATAGA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0B148B" w:rsidRPr="00F638D9" w:rsidTr="000B148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SPAR.27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F:CATCAAAAGCAAGAGG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5'RO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(GA)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301-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/>
                <w:kern w:val="0"/>
                <w:sz w:val="22"/>
              </w:rPr>
              <w:t>22</w:t>
            </w:r>
          </w:p>
        </w:tc>
      </w:tr>
      <w:tr w:rsidR="000B148B" w:rsidRPr="00F638D9" w:rsidTr="000B148B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B148B" w:rsidRPr="002540DA" w:rsidRDefault="000B148B" w:rsidP="00C375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0"/>
                <w:sz w:val="22"/>
              </w:rPr>
              <w:t>R:GACACCAACGGAACTG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B148B" w:rsidRPr="002540DA" w:rsidRDefault="000B148B" w:rsidP="00C3756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40DA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</w:p>
        </w:tc>
      </w:tr>
    </w:tbl>
    <w:p w:rsidR="000B148B" w:rsidRPr="00E336B5" w:rsidRDefault="000B148B" w:rsidP="000B148B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685617" w:rsidRDefault="00685617"/>
    <w:sectPr w:rsidR="00685617" w:rsidSect="000B148B">
      <w:pgSz w:w="16838" w:h="11906" w:orient="landscape"/>
      <w:pgMar w:top="1418" w:right="1701" w:bottom="1418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48B"/>
    <w:rsid w:val="00041EF0"/>
    <w:rsid w:val="000B148B"/>
    <w:rsid w:val="003067F2"/>
    <w:rsid w:val="003620FD"/>
    <w:rsid w:val="00685617"/>
    <w:rsid w:val="007C3A42"/>
    <w:rsid w:val="00C1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40CABD-D19C-4DAC-BB50-207520E13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148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52</Words>
  <Characters>869</Characters>
  <Application>Microsoft Office Word</Application>
  <DocSecurity>0</DocSecurity>
  <Lines>7</Lines>
  <Paragraphs>2</Paragraphs>
  <ScaleCrop>false</ScaleCrop>
  <Company>微软中国</Company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L</cp:lastModifiedBy>
  <cp:revision>6</cp:revision>
  <dcterms:created xsi:type="dcterms:W3CDTF">2014-06-13T03:11:00Z</dcterms:created>
  <dcterms:modified xsi:type="dcterms:W3CDTF">2018-07-27T08:34:00Z</dcterms:modified>
</cp:coreProperties>
</file>